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BEC" w:rsidRDefault="00DA2BEC" w:rsidP="00A758DE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:rsidR="00DA2BEC" w:rsidRPr="00FB6BEE" w:rsidRDefault="00AC705B" w:rsidP="00DA2BEC">
      <w:pPr>
        <w:pStyle w:val="Heading1"/>
        <w:tabs>
          <w:tab w:val="left" w:pos="1112"/>
          <w:tab w:val="left" w:pos="1113"/>
        </w:tabs>
        <w:ind w:right="6090"/>
      </w:pPr>
      <w:r>
        <w:t>T</w:t>
      </w:r>
      <w:bookmarkStart w:id="0" w:name="_GoBack"/>
      <w:bookmarkEnd w:id="0"/>
      <w:r w:rsidR="00DA2BEC">
        <w:t xml:space="preserve">able </w:t>
      </w:r>
      <w:r w:rsidR="009A4410">
        <w:t>S</w:t>
      </w:r>
      <w:r w:rsidR="00DA2BEC">
        <w:t xml:space="preserve">1: </w:t>
      </w:r>
      <w:r w:rsidR="00DA2BEC" w:rsidRPr="00FB6BEE">
        <w:t>DENV-1</w:t>
      </w:r>
      <w:r w:rsidR="00DA2BEC" w:rsidRPr="00FB6BEE">
        <w:rPr>
          <w:spacing w:val="-7"/>
        </w:rPr>
        <w:t xml:space="preserve"> </w:t>
      </w:r>
      <w:r w:rsidR="00DA2BEC" w:rsidRPr="00FB6BEE">
        <w:t>Pri</w:t>
      </w:r>
      <w:r w:rsidR="00DA2BEC">
        <w:t>mer for Whole genome Sequencing.</w:t>
      </w:r>
    </w:p>
    <w:p w:rsidR="00DA2BEC" w:rsidRPr="00FB6BEE" w:rsidRDefault="00DA2BEC" w:rsidP="00DA2BEC">
      <w:pPr>
        <w:pStyle w:val="Heading1"/>
        <w:tabs>
          <w:tab w:val="left" w:pos="1112"/>
          <w:tab w:val="left" w:pos="1113"/>
        </w:tabs>
        <w:ind w:left="360" w:right="18" w:firstLine="32"/>
        <w:jc w:val="both"/>
        <w:rPr>
          <w:b w:val="0"/>
        </w:rPr>
      </w:pPr>
      <w:r w:rsidRPr="00FB6BEE">
        <w:rPr>
          <w:b w:val="0"/>
        </w:rPr>
        <w:t xml:space="preserve">All primers are new for this work. Genome location is reported with respect to </w:t>
      </w:r>
      <w:proofErr w:type="spellStart"/>
      <w:r w:rsidRPr="00FB6BEE">
        <w:rPr>
          <w:b w:val="0"/>
        </w:rPr>
        <w:t>GenBank</w:t>
      </w:r>
      <w:proofErr w:type="spellEnd"/>
      <w:r w:rsidRPr="00FB6BEE">
        <w:rPr>
          <w:b w:val="0"/>
        </w:rPr>
        <w:t xml:space="preserve"> isolate JX669464. The primers share annealing temperatures, which enables interchangeable use within two sets of primers. </w:t>
      </w:r>
    </w:p>
    <w:p w:rsidR="00DA2BEC" w:rsidRPr="002B4BC8" w:rsidRDefault="00DA2BEC" w:rsidP="00DA2BEC">
      <w:pPr>
        <w:pStyle w:val="BodyText"/>
        <w:spacing w:after="0"/>
        <w:rPr>
          <w:rFonts w:ascii="Times New Roman" w:hAnsi="Times New Roman" w:cs="Times New Roman"/>
          <w:b/>
        </w:rPr>
      </w:pPr>
    </w:p>
    <w:tbl>
      <w:tblPr>
        <w:tblW w:w="140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0"/>
        <w:gridCol w:w="4230"/>
        <w:gridCol w:w="2790"/>
        <w:gridCol w:w="4320"/>
      </w:tblGrid>
      <w:tr w:rsidR="00DA2BEC" w:rsidRPr="002B4BC8" w:rsidTr="00FC1272">
        <w:trPr>
          <w:trHeight w:val="551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tabs>
                <w:tab w:val="left" w:pos="1396"/>
              </w:tabs>
              <w:spacing w:before="0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 Primer Name</w:t>
            </w:r>
          </w:p>
          <w:p w:rsidR="00DA2BEC" w:rsidRPr="002B4BC8" w:rsidRDefault="00DA2BEC" w:rsidP="00FC1272">
            <w:pPr>
              <w:pStyle w:val="TableParagraph"/>
              <w:spacing w:before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jc w:val="center"/>
              <w:rPr>
                <w:b/>
                <w:sz w:val="24"/>
                <w:szCs w:val="24"/>
              </w:rPr>
            </w:pPr>
            <w:r w:rsidRPr="002B4BC8">
              <w:rPr>
                <w:b/>
                <w:sz w:val="24"/>
                <w:szCs w:val="24"/>
              </w:rPr>
              <w:t>Forward Primer Sequence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0"/>
              <w:jc w:val="center"/>
              <w:rPr>
                <w:b/>
                <w:sz w:val="24"/>
                <w:szCs w:val="24"/>
              </w:rPr>
            </w:pPr>
            <w:r w:rsidRPr="002B4BC8">
              <w:rPr>
                <w:b/>
                <w:sz w:val="24"/>
                <w:szCs w:val="24"/>
              </w:rPr>
              <w:t>Reverse Primer Name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jc w:val="center"/>
              <w:rPr>
                <w:b/>
                <w:sz w:val="24"/>
                <w:szCs w:val="24"/>
              </w:rPr>
            </w:pPr>
            <w:r w:rsidRPr="002B4BC8">
              <w:rPr>
                <w:b/>
                <w:sz w:val="24"/>
                <w:szCs w:val="24"/>
              </w:rPr>
              <w:t>Reverse Primer Sequence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TTGTTAGTCTAYGTGGACCG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ACAAGAGTGACTTTCCTCTTTC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3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CGATGGAYTTGGGAGAG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3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TATTCCCACGCATCGCAT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5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CAAACTGTGCATTGAAG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5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CATTGTTTGTGGACTAGCCA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7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TCATATGTGATGTGCACAGG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7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ATTCCTATTTTCATGGTCCAGGA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9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CAAATTTCAAGCTGAYTCCC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9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CCTTGATGGCAGCTGACAT</w:t>
            </w:r>
          </w:p>
        </w:tc>
      </w:tr>
      <w:tr w:rsidR="00DA2BEC" w:rsidRPr="002B4BC8" w:rsidTr="00FC1272">
        <w:trPr>
          <w:trHeight w:val="314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1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ACTCTATGGAGYAATGGAGT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1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CATCTGGATCTCATCACYTC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3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CATCATGGTYGGAGCYAA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3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43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GGAAGCCATGTTGTTTTTTG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5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CCCAAAAAACAACRTGGCT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5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43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GTCGCTGGTATTGATAATGG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7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CCAAGATGATGGAACCATGA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7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432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TCACCTGCACTTCTTCTCC</w:t>
            </w:r>
          </w:p>
        </w:tc>
      </w:tr>
      <w:tr w:rsidR="00DA2BEC" w:rsidRPr="002B4BC8" w:rsidTr="00FC1272">
        <w:trPr>
          <w:trHeight w:val="330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9-Ver2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ATCYGGATCTCCYATYGTGAA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9-Ver2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ARATTGCAGCYGCYTCACCC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1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CTTTCCACAGAGYAAYG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1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43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TGTTTAAAGGCTGTCCCATGTA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3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TGGAGCTCATGAGAAGAGG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3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CTGGCAGTTCTTCCATTGC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5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CTGGCATATGTGGTGATAGG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5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TTGCAGTCCAGGTCCAATTA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7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ATGCGGACYACATGGG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7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AGTATGACCAGCCACCTCT</w:t>
            </w:r>
          </w:p>
        </w:tc>
      </w:tr>
      <w:tr w:rsidR="00DA2BEC" w:rsidRPr="002B4BC8" w:rsidTr="00FC1272">
        <w:trPr>
          <w:trHeight w:val="314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9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ATGGTGGARCCATGGCT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9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ATATGATCCATGATAGGCCCA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31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AGTTGACACRCGCACAC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31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43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CCACTCCGCTGAGTGAATT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33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GGTAAGGGTRCARAGACCA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33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TTCCCTCCCATCCTTCATAAT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35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TCATATGCACAAATGTGGCA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35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CATCCCCACGATGGAGC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ACCCCCAACAGCAGGART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TGTYCCATARGTCACCCA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4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CYTGAGACACCCAGGATT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4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AAGAGCCCACAGCCATT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6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GCTGACCGACTACGGAG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6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TGGTGCGTCTGTTCCTTC</w:t>
            </w:r>
          </w:p>
        </w:tc>
      </w:tr>
      <w:tr w:rsidR="00DA2BEC" w:rsidRPr="002B4BC8" w:rsidTr="00FC1272">
        <w:trPr>
          <w:trHeight w:val="314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8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GACACCGCATGGGACTT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8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ATGATGTTCTCGAGACGAGT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lastRenderedPageBreak/>
              <w:t>DV1-400bp-F10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CCTTCATCATYGAYGGC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0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CTGTGGTACCYTCACAYA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2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GAGARGATGGGTGYTGGTA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2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432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AAGTCCATCCCCCAGCTC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4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TCCTTGGAGGAGCTGGG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4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GGCTGAGCTTCCAGATATAAC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6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CTGGAGGCATGYTRATAG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6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TGGTGACRTGCCACATTGT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18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GRGGAGCTGTNCTYATGTA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18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TTTTCCCYGATCCTGGRTG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0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TCCGAAATGGCAGAGG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0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ACCCGTTTCCCATTCTTTCT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2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AAGATGGTCCAGAGCGYG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2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GTTGTTCCTTTCCCCRTC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4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TAGGGAAGCTTCCACAACA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4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AGTCCCATCTCATTGGCTG</w:t>
            </w:r>
          </w:p>
        </w:tc>
      </w:tr>
      <w:tr w:rsidR="00DA2BEC" w:rsidRPr="002B4BC8" w:rsidTr="00FC1272">
        <w:trPr>
          <w:trHeight w:val="314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6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TGACAAAGGATGGCCAATATC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6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43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TTGCCATGGAKACYGCTAT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28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GCTAAACTGAGGTGGTTYGT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28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432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TTCGCACTAGCATTCCTCC</w:t>
            </w:r>
          </w:p>
        </w:tc>
      </w:tr>
      <w:tr w:rsidR="00DA2BEC" w:rsidRPr="002B4BC8" w:rsidTr="00FC1272">
        <w:trPr>
          <w:trHeight w:val="277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30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TAGATATCATTGGCCAGAGGAT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30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ind w:left="391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CTGAGTTCCATTGATTTTCATCA</w:t>
            </w:r>
          </w:p>
        </w:tc>
      </w:tr>
      <w:tr w:rsidR="00DA2BEC" w:rsidRPr="002B4BC8" w:rsidTr="00FC1272">
        <w:trPr>
          <w:trHeight w:val="313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32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GTGCAATATGGTACATGTGG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32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TAAGCCATAAGTTCCGACCTG</w:t>
            </w:r>
          </w:p>
        </w:tc>
      </w:tr>
      <w:tr w:rsidR="00DA2BEC" w:rsidRPr="002B4BC8" w:rsidTr="00FC1272">
        <w:trPr>
          <w:trHeight w:val="314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34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GGGAACCTTCAAAAGGATGGAA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34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ACCATTGGTCTTCCCTTTTYCC</w:t>
            </w:r>
          </w:p>
        </w:tc>
      </w:tr>
      <w:tr w:rsidR="00DA2BEC" w:rsidRPr="002B4BC8" w:rsidTr="00FC1272">
        <w:trPr>
          <w:trHeight w:val="316"/>
          <w:jc w:val="center"/>
        </w:trPr>
        <w:tc>
          <w:tcPr>
            <w:tcW w:w="270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F36</w:t>
            </w:r>
          </w:p>
        </w:tc>
        <w:tc>
          <w:tcPr>
            <w:tcW w:w="423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TACCACCTGGTCRATCCA</w:t>
            </w:r>
          </w:p>
        </w:tc>
        <w:tc>
          <w:tcPr>
            <w:tcW w:w="279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DV1-400bp-R36</w:t>
            </w:r>
          </w:p>
        </w:tc>
        <w:tc>
          <w:tcPr>
            <w:tcW w:w="4320" w:type="dxa"/>
          </w:tcPr>
          <w:p w:rsidR="00DA2BEC" w:rsidRPr="002B4BC8" w:rsidRDefault="00DA2BEC" w:rsidP="00FC1272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2B4BC8">
              <w:rPr>
                <w:sz w:val="24"/>
                <w:szCs w:val="24"/>
              </w:rPr>
              <w:t>CTCACAGGCAGCATAGCT</w:t>
            </w:r>
          </w:p>
        </w:tc>
      </w:tr>
    </w:tbl>
    <w:p w:rsidR="00DA2BEC" w:rsidRDefault="00DA2BEC" w:rsidP="00A758DE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:rsidR="00DA2BEC" w:rsidRDefault="00DA2BEC" w:rsidP="00A758DE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:rsidR="00DA2BEC" w:rsidRDefault="00DA2BEC" w:rsidP="00A758DE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:rsidR="00DA2BEC" w:rsidRDefault="00DA2BEC" w:rsidP="00A758DE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:rsidR="00DA2BEC" w:rsidRDefault="00DA2BEC" w:rsidP="00A758DE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:rsidR="00DA2BEC" w:rsidRDefault="00DA2BEC" w:rsidP="00A758DE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:rsidR="00DA2BEC" w:rsidRDefault="00DA2BEC" w:rsidP="00A758DE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:rsidR="00A758DE" w:rsidRDefault="00AC705B" w:rsidP="00A758DE">
      <w:pPr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T</w:t>
      </w:r>
      <w:r w:rsidR="005838B2">
        <w:rPr>
          <w:rFonts w:ascii="Times New Roman" w:hAnsi="Times New Roman" w:cs="Times New Roman"/>
          <w:b/>
          <w:sz w:val="26"/>
          <w:szCs w:val="26"/>
        </w:rPr>
        <w:t>a</w:t>
      </w:r>
      <w:r w:rsidR="00141BE2">
        <w:rPr>
          <w:rFonts w:ascii="Times New Roman" w:hAnsi="Times New Roman" w:cs="Times New Roman"/>
          <w:b/>
          <w:sz w:val="26"/>
          <w:szCs w:val="26"/>
        </w:rPr>
        <w:t>ble</w:t>
      </w:r>
      <w:r w:rsidR="00A07E9A">
        <w:rPr>
          <w:rFonts w:ascii="Times New Roman" w:hAnsi="Times New Roman" w:cs="Times New Roman"/>
          <w:b/>
          <w:sz w:val="26"/>
          <w:szCs w:val="26"/>
        </w:rPr>
        <w:t xml:space="preserve"> </w:t>
      </w:r>
      <w:r>
        <w:rPr>
          <w:rFonts w:ascii="Times New Roman" w:hAnsi="Times New Roman" w:cs="Times New Roman"/>
          <w:b/>
          <w:sz w:val="26"/>
          <w:szCs w:val="26"/>
        </w:rPr>
        <w:t>S</w:t>
      </w:r>
      <w:r w:rsidR="005838B2">
        <w:rPr>
          <w:rFonts w:ascii="Times New Roman" w:hAnsi="Times New Roman" w:cs="Times New Roman"/>
          <w:b/>
          <w:sz w:val="26"/>
          <w:szCs w:val="26"/>
        </w:rPr>
        <w:t>2</w:t>
      </w:r>
      <w:r w:rsidR="00141BE2">
        <w:rPr>
          <w:rFonts w:ascii="Times New Roman" w:hAnsi="Times New Roman" w:cs="Times New Roman"/>
          <w:b/>
          <w:sz w:val="26"/>
          <w:szCs w:val="26"/>
        </w:rPr>
        <w:t xml:space="preserve">: </w:t>
      </w:r>
      <w:r w:rsidR="002818AF" w:rsidRPr="002818AF">
        <w:rPr>
          <w:rFonts w:ascii="Times New Roman" w:hAnsi="Times New Roman" w:cs="Times New Roman"/>
          <w:b/>
          <w:sz w:val="26"/>
          <w:szCs w:val="26"/>
        </w:rPr>
        <w:t>Genetic variations in the Dengue type 1 genome circulated in Unusual Dengue Epidemic of 2017 in Vietnam</w:t>
      </w:r>
      <w:r w:rsidR="00141BE2" w:rsidRPr="00141BE2">
        <w:rPr>
          <w:rFonts w:ascii="Times New Roman" w:hAnsi="Times New Roman" w:cs="Times New Roman"/>
          <w:sz w:val="26"/>
          <w:szCs w:val="26"/>
        </w:rPr>
        <w:t xml:space="preserve">. </w:t>
      </w:r>
    </w:p>
    <w:p w:rsidR="008C3797" w:rsidRPr="00141BE2" w:rsidRDefault="00141BE2" w:rsidP="00A758DE">
      <w:pPr>
        <w:spacing w:after="0" w:line="24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141BE2">
        <w:rPr>
          <w:rFonts w:ascii="Times New Roman" w:hAnsi="Times New Roman" w:cs="Times New Roman"/>
          <w:sz w:val="26"/>
          <w:szCs w:val="26"/>
        </w:rPr>
        <w:t>Des</w:t>
      </w:r>
      <w:r>
        <w:rPr>
          <w:rFonts w:ascii="Times New Roman" w:hAnsi="Times New Roman" w:cs="Times New Roman"/>
          <w:sz w:val="26"/>
          <w:szCs w:val="26"/>
        </w:rPr>
        <w:t xml:space="preserve">cription of amino acid substitution in the 72 DENV1 virus compared to the 8 reference strains. Homologous amino acids are denoted by (-), and the </w:t>
      </w:r>
      <w:r w:rsidR="00EC5394">
        <w:rPr>
          <w:rFonts w:ascii="Times New Roman" w:hAnsi="Times New Roman" w:cs="Times New Roman"/>
          <w:sz w:val="26"/>
          <w:szCs w:val="26"/>
        </w:rPr>
        <w:t xml:space="preserve">modified amino acids are denoted by letters. The amino acid site including replacement of hydrophilic and hydrophobic are listed in each gene. </w:t>
      </w:r>
    </w:p>
    <w:p w:rsidR="00674985" w:rsidRDefault="00674985"/>
    <w:tbl>
      <w:tblPr>
        <w:tblStyle w:val="TableGrid"/>
        <w:tblW w:w="1503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1800"/>
        <w:gridCol w:w="1327"/>
        <w:gridCol w:w="1328"/>
        <w:gridCol w:w="1327"/>
        <w:gridCol w:w="1328"/>
        <w:gridCol w:w="1327"/>
        <w:gridCol w:w="1328"/>
        <w:gridCol w:w="1327"/>
        <w:gridCol w:w="1328"/>
      </w:tblGrid>
      <w:tr w:rsidR="00695011" w:rsidRPr="00276835" w:rsidTr="00F857B1">
        <w:trPr>
          <w:trHeight w:val="552"/>
        </w:trPr>
        <w:tc>
          <w:tcPr>
            <w:tcW w:w="1350" w:type="dxa"/>
            <w:tcBorders>
              <w:tl2br w:val="single" w:sz="4" w:space="0" w:color="auto"/>
            </w:tcBorders>
          </w:tcPr>
          <w:p w:rsidR="00695011" w:rsidRPr="00276835" w:rsidRDefault="00695011" w:rsidP="002768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A </w:t>
            </w:r>
            <w:proofErr w:type="spellStart"/>
            <w:r w:rsid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rians</w:t>
            </w:r>
            <w:proofErr w:type="spellEnd"/>
          </w:p>
          <w:p w:rsidR="00695011" w:rsidRPr="00276835" w:rsidRDefault="00695011" w:rsidP="006749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</w:p>
        </w:tc>
        <w:tc>
          <w:tcPr>
            <w:tcW w:w="1260" w:type="dxa"/>
          </w:tcPr>
          <w:p w:rsidR="00695011" w:rsidRPr="00276835" w:rsidRDefault="00F857B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A p</w:t>
            </w:r>
            <w:r w:rsidR="00695011"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osition</w:t>
            </w:r>
          </w:p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(Protein)</w:t>
            </w:r>
          </w:p>
        </w:tc>
        <w:tc>
          <w:tcPr>
            <w:tcW w:w="1800" w:type="dxa"/>
          </w:tcPr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72 Dengue strains</w:t>
            </w:r>
          </w:p>
          <w:p w:rsidR="005D4A73" w:rsidRPr="00276835" w:rsidRDefault="005D4A73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n this study</w:t>
            </w:r>
          </w:p>
        </w:tc>
        <w:tc>
          <w:tcPr>
            <w:tcW w:w="1327" w:type="dxa"/>
          </w:tcPr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ietnam</w:t>
            </w:r>
          </w:p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(FJ882570)</w:t>
            </w:r>
          </w:p>
          <w:p w:rsidR="005D4A73" w:rsidRPr="00276835" w:rsidRDefault="005D4A73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2005</w:t>
            </w:r>
          </w:p>
        </w:tc>
        <w:tc>
          <w:tcPr>
            <w:tcW w:w="1328" w:type="dxa"/>
          </w:tcPr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ietnam</w:t>
            </w:r>
          </w:p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(KF955446)</w:t>
            </w:r>
          </w:p>
          <w:p w:rsidR="005D4A73" w:rsidRPr="00276835" w:rsidRDefault="005D4A73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1327" w:type="dxa"/>
          </w:tcPr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hailan</w:t>
            </w:r>
            <w:proofErr w:type="spellEnd"/>
          </w:p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(HG316481)</w:t>
            </w:r>
          </w:p>
          <w:p w:rsidR="005D4A73" w:rsidRPr="00276835" w:rsidRDefault="005D4A73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1328" w:type="dxa"/>
          </w:tcPr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yanmar</w:t>
            </w:r>
          </w:p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(AY726553)</w:t>
            </w:r>
          </w:p>
          <w:p w:rsidR="005D4A73" w:rsidRPr="00276835" w:rsidRDefault="005D4A73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2002</w:t>
            </w:r>
          </w:p>
        </w:tc>
        <w:tc>
          <w:tcPr>
            <w:tcW w:w="1327" w:type="dxa"/>
          </w:tcPr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Cambodia</w:t>
            </w:r>
          </w:p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(GU131922)</w:t>
            </w:r>
          </w:p>
          <w:p w:rsidR="005D4A73" w:rsidRPr="00276835" w:rsidRDefault="005D4A73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1328" w:type="dxa"/>
          </w:tcPr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Brunei</w:t>
            </w:r>
          </w:p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(EU179861)</w:t>
            </w:r>
          </w:p>
          <w:p w:rsidR="005D4A73" w:rsidRPr="00276835" w:rsidRDefault="005D4A73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1327" w:type="dxa"/>
          </w:tcPr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China</w:t>
            </w:r>
          </w:p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(MF681693)</w:t>
            </w:r>
          </w:p>
          <w:p w:rsidR="005D4A73" w:rsidRPr="00276835" w:rsidRDefault="005D4A73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1328" w:type="dxa"/>
          </w:tcPr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Brazil</w:t>
            </w:r>
          </w:p>
          <w:p w:rsidR="00695011" w:rsidRPr="00276835" w:rsidRDefault="00695011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(JX669462)</w:t>
            </w:r>
          </w:p>
          <w:p w:rsidR="005D4A73" w:rsidRPr="00276835" w:rsidRDefault="005D4A73" w:rsidP="00EC22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</w:p>
        </w:tc>
      </w:tr>
      <w:tr w:rsidR="009747ED" w:rsidRPr="00276835" w:rsidTr="00F857B1">
        <w:tc>
          <w:tcPr>
            <w:tcW w:w="1350" w:type="dxa"/>
            <w:vMerge w:val="restart"/>
            <w:vAlign w:val="center"/>
          </w:tcPr>
          <w:p w:rsidR="009747ED" w:rsidRPr="00276835" w:rsidRDefault="009747ED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psid</w:t>
            </w:r>
          </w:p>
        </w:tc>
        <w:tc>
          <w:tcPr>
            <w:tcW w:w="1260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00" w:type="dxa"/>
          </w:tcPr>
          <w:p w:rsidR="009747ED" w:rsidRPr="00276835" w:rsidRDefault="009747ED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9747ED" w:rsidRPr="00276835" w:rsidTr="00F857B1">
        <w:tc>
          <w:tcPr>
            <w:tcW w:w="1350" w:type="dxa"/>
            <w:vMerge/>
            <w:vAlign w:val="center"/>
          </w:tcPr>
          <w:p w:rsidR="009747ED" w:rsidRPr="00276835" w:rsidRDefault="009747ED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:rsidR="009747ED" w:rsidRPr="00276835" w:rsidRDefault="009747ED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47ED" w:rsidRPr="00276835" w:rsidTr="00F857B1">
        <w:tc>
          <w:tcPr>
            <w:tcW w:w="1350" w:type="dxa"/>
            <w:vMerge/>
            <w:vAlign w:val="center"/>
          </w:tcPr>
          <w:p w:rsidR="009747ED" w:rsidRPr="00276835" w:rsidRDefault="009747ED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</w:tcPr>
          <w:p w:rsidR="009747ED" w:rsidRPr="00276835" w:rsidRDefault="009747ED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47ED" w:rsidRPr="00276835" w:rsidTr="00F857B1">
        <w:tc>
          <w:tcPr>
            <w:tcW w:w="1350" w:type="dxa"/>
            <w:vMerge/>
            <w:vAlign w:val="center"/>
          </w:tcPr>
          <w:p w:rsidR="009747ED" w:rsidRPr="00276835" w:rsidRDefault="009747ED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00" w:type="dxa"/>
          </w:tcPr>
          <w:p w:rsidR="009747ED" w:rsidRPr="00276835" w:rsidRDefault="009747ED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 xml:space="preserve"> (7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9747ED" w:rsidRPr="00276835" w:rsidRDefault="009747ED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0" w:type="dxa"/>
          </w:tcPr>
          <w:p w:rsidR="00432676" w:rsidRPr="00276835" w:rsidRDefault="00432676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8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4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  <w:tc>
          <w:tcPr>
            <w:tcW w:w="1327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432676" w:rsidRPr="00276835" w:rsidRDefault="00432676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 w:val="restart"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M</w:t>
            </w:r>
            <w:proofErr w:type="spellEnd"/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6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65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2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47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 w:val="restart"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56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4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4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800" w:type="dxa"/>
          </w:tcPr>
          <w:p w:rsidR="00024564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3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69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564" w:rsidRPr="00276835" w:rsidTr="00F857B1">
        <w:tc>
          <w:tcPr>
            <w:tcW w:w="1350" w:type="dxa"/>
            <w:vMerge/>
            <w:vAlign w:val="center"/>
          </w:tcPr>
          <w:p w:rsidR="00024564" w:rsidRPr="00276835" w:rsidRDefault="00024564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800" w:type="dxa"/>
          </w:tcPr>
          <w:p w:rsidR="00024564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024564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024564" w:rsidRPr="00276835" w:rsidRDefault="00024564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024564" w:rsidRPr="00276835" w:rsidRDefault="00024564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9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4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 w:val="restart"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:rsidR="001A5858" w:rsidRPr="00276835" w:rsidRDefault="001A585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="00BE04E4"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3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59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800" w:type="dxa"/>
          </w:tcPr>
          <w:p w:rsidR="001A5858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6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800" w:type="dxa"/>
          </w:tcPr>
          <w:p w:rsidR="001A5858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800" w:type="dxa"/>
          </w:tcPr>
          <w:p w:rsidR="001A5858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00" w:type="dxa"/>
          </w:tcPr>
          <w:p w:rsidR="001A5858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800" w:type="dxa"/>
          </w:tcPr>
          <w:p w:rsidR="001A5858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 w:val="restart"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4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9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3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3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7F42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1A5858" w:rsidRPr="00276835" w:rsidRDefault="001A5858" w:rsidP="00EC2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1A5858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1A5858" w:rsidRPr="00276835" w:rsidRDefault="001A585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00" w:type="dxa"/>
          </w:tcPr>
          <w:p w:rsidR="001A5858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1A5858" w:rsidRPr="00276835" w:rsidRDefault="001A585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A5858" w:rsidRPr="00276835" w:rsidTr="00F857B1">
        <w:tc>
          <w:tcPr>
            <w:tcW w:w="1350" w:type="dxa"/>
            <w:vMerge/>
            <w:vAlign w:val="center"/>
          </w:tcPr>
          <w:p w:rsidR="001A5858" w:rsidRPr="00276835" w:rsidRDefault="001A5858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5858" w:rsidRPr="00276835" w:rsidRDefault="001A585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00" w:type="dxa"/>
          </w:tcPr>
          <w:p w:rsidR="001A5858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33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1A5858" w:rsidRPr="00276835">
              <w:rPr>
                <w:rFonts w:ascii="Times New Roman" w:hAnsi="Times New Roman" w:cs="Times New Roman"/>
                <w:sz w:val="20"/>
                <w:szCs w:val="20"/>
              </w:rPr>
              <w:t>(39)</w:t>
            </w:r>
          </w:p>
        </w:tc>
        <w:tc>
          <w:tcPr>
            <w:tcW w:w="1327" w:type="dxa"/>
          </w:tcPr>
          <w:p w:rsidR="001A5858" w:rsidRPr="00276835" w:rsidRDefault="001A585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1A5858" w:rsidRPr="00276835" w:rsidRDefault="001A585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 w:val="restart"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3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324881" w:rsidRPr="00276835" w:rsidTr="00F857B1">
        <w:tc>
          <w:tcPr>
            <w:tcW w:w="1350" w:type="dxa"/>
            <w:vMerge w:val="restart"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4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320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320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320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320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3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59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320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320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 w:val="restart"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6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56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324881" w:rsidRPr="00276835" w:rsidRDefault="00BE04E4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5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3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69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 w:val="restart"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 w:val="restart"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68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S5</w:t>
            </w: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324881" w:rsidRPr="00276835" w:rsidRDefault="00B566F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00" w:type="dxa"/>
          </w:tcPr>
          <w:p w:rsidR="00324881" w:rsidRPr="00276835" w:rsidRDefault="008B077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28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800" w:type="dxa"/>
          </w:tcPr>
          <w:p w:rsidR="00324881" w:rsidRPr="00276835" w:rsidRDefault="008B0770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4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800" w:type="dxa"/>
          </w:tcPr>
          <w:p w:rsidR="00324881" w:rsidRPr="00276835" w:rsidRDefault="00324881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13)/</w:t>
            </w:r>
            <w:r w:rsidR="008771DA"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59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800" w:type="dxa"/>
          </w:tcPr>
          <w:p w:rsidR="00324881" w:rsidRPr="00276835" w:rsidRDefault="008771DA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16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56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881" w:rsidRPr="00276835" w:rsidTr="00F857B1">
        <w:tc>
          <w:tcPr>
            <w:tcW w:w="1350" w:type="dxa"/>
            <w:vMerge/>
            <w:vAlign w:val="center"/>
          </w:tcPr>
          <w:p w:rsidR="00324881" w:rsidRPr="00276835" w:rsidRDefault="00324881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00" w:type="dxa"/>
          </w:tcPr>
          <w:p w:rsidR="00324881" w:rsidRPr="00276835" w:rsidRDefault="008771DA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24881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24881" w:rsidRPr="00276835" w:rsidRDefault="00324881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24881" w:rsidRPr="00276835" w:rsidRDefault="00324881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800" w:type="dxa"/>
          </w:tcPr>
          <w:p w:rsidR="00331D18" w:rsidRPr="00276835" w:rsidRDefault="0099252B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800" w:type="dxa"/>
          </w:tcPr>
          <w:p w:rsidR="00331D18" w:rsidRPr="00276835" w:rsidRDefault="0099252B" w:rsidP="00992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800" w:type="dxa"/>
          </w:tcPr>
          <w:p w:rsidR="00331D18" w:rsidRPr="00276835" w:rsidRDefault="0099252B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800" w:type="dxa"/>
          </w:tcPr>
          <w:p w:rsidR="00331D18" w:rsidRPr="00276835" w:rsidRDefault="0099252B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800" w:type="dxa"/>
          </w:tcPr>
          <w:p w:rsidR="00331D18" w:rsidRPr="00276835" w:rsidRDefault="0099252B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800" w:type="dxa"/>
          </w:tcPr>
          <w:p w:rsidR="00331D18" w:rsidRPr="00276835" w:rsidRDefault="0099252B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3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800" w:type="dxa"/>
          </w:tcPr>
          <w:p w:rsidR="00331D18" w:rsidRPr="00276835" w:rsidRDefault="0099252B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800" w:type="dxa"/>
          </w:tcPr>
          <w:p w:rsidR="00331D18" w:rsidRPr="00276835" w:rsidRDefault="0099252B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800" w:type="dxa"/>
          </w:tcPr>
          <w:p w:rsidR="00331D18" w:rsidRPr="00276835" w:rsidRDefault="0099252B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4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19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49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800" w:type="dxa"/>
          </w:tcPr>
          <w:p w:rsidR="00331D18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800" w:type="dxa"/>
          </w:tcPr>
          <w:p w:rsidR="00331D18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800" w:type="dxa"/>
          </w:tcPr>
          <w:p w:rsidR="00331D18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328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8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8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28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800" w:type="dxa"/>
          </w:tcPr>
          <w:p w:rsidR="00331D18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331D18" w:rsidRPr="00276835" w:rsidTr="00F857B1">
        <w:tc>
          <w:tcPr>
            <w:tcW w:w="1350" w:type="dxa"/>
            <w:vMerge/>
            <w:vAlign w:val="center"/>
          </w:tcPr>
          <w:p w:rsidR="00331D18" w:rsidRPr="00276835" w:rsidRDefault="00331D18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800" w:type="dxa"/>
          </w:tcPr>
          <w:p w:rsidR="00331D18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331D18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331D18" w:rsidRPr="00276835" w:rsidRDefault="00331D18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331D18" w:rsidRPr="00276835" w:rsidRDefault="00331D18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2)/D (70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2)/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5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67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3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69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3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59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3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69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6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66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32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7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:rsidR="00432676" w:rsidRPr="00276835" w:rsidRDefault="00432676" w:rsidP="001A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432676" w:rsidRPr="00276835" w:rsidTr="00F857B1">
        <w:tc>
          <w:tcPr>
            <w:tcW w:w="1350" w:type="dxa"/>
            <w:vMerge/>
            <w:vAlign w:val="center"/>
          </w:tcPr>
          <w:p w:rsidR="00432676" w:rsidRPr="00276835" w:rsidRDefault="00432676" w:rsidP="00166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1800" w:type="dxa"/>
          </w:tcPr>
          <w:p w:rsidR="00432676" w:rsidRPr="00276835" w:rsidRDefault="00361A18" w:rsidP="001A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71)/</w:t>
            </w:r>
            <w:r w:rsidRPr="0027683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432676" w:rsidRPr="0027683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7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</w:tcPr>
          <w:p w:rsidR="00432676" w:rsidRPr="00276835" w:rsidRDefault="00432676" w:rsidP="00166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8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:rsidR="00674985" w:rsidRDefault="00674985" w:rsidP="00CA1417">
      <w:pPr>
        <w:jc w:val="center"/>
      </w:pPr>
    </w:p>
    <w:p w:rsidR="001A2499" w:rsidRDefault="001A2499"/>
    <w:sectPr w:rsidR="001A2499" w:rsidSect="00D857D6">
      <w:pgSz w:w="15840" w:h="12240" w:orient="landscape"/>
      <w:pgMar w:top="144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NI-Times">
    <w:charset w:val="00"/>
    <w:family w:val="auto"/>
    <w:pitch w:val="variable"/>
    <w:sig w:usb0="00000007" w:usb1="00000000" w:usb2="00000000" w:usb3="00000000" w:csb0="0000001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678"/>
  </w:docVars>
  <w:rsids>
    <w:rsidRoot w:val="005A2B3C"/>
    <w:rsid w:val="00001C18"/>
    <w:rsid w:val="00024564"/>
    <w:rsid w:val="0007399C"/>
    <w:rsid w:val="00091E75"/>
    <w:rsid w:val="000B2AC4"/>
    <w:rsid w:val="001035C2"/>
    <w:rsid w:val="001319D1"/>
    <w:rsid w:val="00141BE2"/>
    <w:rsid w:val="001564E3"/>
    <w:rsid w:val="00166A5D"/>
    <w:rsid w:val="001A2499"/>
    <w:rsid w:val="001A5858"/>
    <w:rsid w:val="001B6518"/>
    <w:rsid w:val="001F7681"/>
    <w:rsid w:val="002514F6"/>
    <w:rsid w:val="00276835"/>
    <w:rsid w:val="002818AF"/>
    <w:rsid w:val="002F125B"/>
    <w:rsid w:val="00320A04"/>
    <w:rsid w:val="00324881"/>
    <w:rsid w:val="00331D18"/>
    <w:rsid w:val="00356578"/>
    <w:rsid w:val="00361A18"/>
    <w:rsid w:val="003865C2"/>
    <w:rsid w:val="00395788"/>
    <w:rsid w:val="003B4614"/>
    <w:rsid w:val="003D4F15"/>
    <w:rsid w:val="00422588"/>
    <w:rsid w:val="00432676"/>
    <w:rsid w:val="0043790D"/>
    <w:rsid w:val="004D7F33"/>
    <w:rsid w:val="00536C86"/>
    <w:rsid w:val="00572391"/>
    <w:rsid w:val="005838B2"/>
    <w:rsid w:val="005A2B3C"/>
    <w:rsid w:val="005B4720"/>
    <w:rsid w:val="005D2143"/>
    <w:rsid w:val="005D4A73"/>
    <w:rsid w:val="006042DF"/>
    <w:rsid w:val="0060549E"/>
    <w:rsid w:val="00610F91"/>
    <w:rsid w:val="00620A39"/>
    <w:rsid w:val="006637B4"/>
    <w:rsid w:val="00674985"/>
    <w:rsid w:val="00695011"/>
    <w:rsid w:val="006C4D72"/>
    <w:rsid w:val="00727B3C"/>
    <w:rsid w:val="0073706E"/>
    <w:rsid w:val="007F42CB"/>
    <w:rsid w:val="00807326"/>
    <w:rsid w:val="008771DA"/>
    <w:rsid w:val="00894258"/>
    <w:rsid w:val="008A70CC"/>
    <w:rsid w:val="008B0770"/>
    <w:rsid w:val="008B2480"/>
    <w:rsid w:val="008C3797"/>
    <w:rsid w:val="009153A6"/>
    <w:rsid w:val="00926150"/>
    <w:rsid w:val="00935164"/>
    <w:rsid w:val="009747ED"/>
    <w:rsid w:val="0099252B"/>
    <w:rsid w:val="009A4410"/>
    <w:rsid w:val="00A02B63"/>
    <w:rsid w:val="00A07E9A"/>
    <w:rsid w:val="00A758DE"/>
    <w:rsid w:val="00AA66D4"/>
    <w:rsid w:val="00AB6188"/>
    <w:rsid w:val="00AC705B"/>
    <w:rsid w:val="00AF444E"/>
    <w:rsid w:val="00B21C45"/>
    <w:rsid w:val="00B372C1"/>
    <w:rsid w:val="00B566F0"/>
    <w:rsid w:val="00B74ED5"/>
    <w:rsid w:val="00BD5395"/>
    <w:rsid w:val="00BE04E4"/>
    <w:rsid w:val="00C1508F"/>
    <w:rsid w:val="00C56B2D"/>
    <w:rsid w:val="00C63CF7"/>
    <w:rsid w:val="00C65A1B"/>
    <w:rsid w:val="00CA1417"/>
    <w:rsid w:val="00CB5A92"/>
    <w:rsid w:val="00CF69AE"/>
    <w:rsid w:val="00D27273"/>
    <w:rsid w:val="00D857D6"/>
    <w:rsid w:val="00DA2BEC"/>
    <w:rsid w:val="00DA53BC"/>
    <w:rsid w:val="00DB5748"/>
    <w:rsid w:val="00DD5CFF"/>
    <w:rsid w:val="00E167D3"/>
    <w:rsid w:val="00EC2282"/>
    <w:rsid w:val="00EC5394"/>
    <w:rsid w:val="00F12AE0"/>
    <w:rsid w:val="00F857B1"/>
    <w:rsid w:val="00FB44C4"/>
    <w:rsid w:val="00FF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797"/>
  </w:style>
  <w:style w:type="paragraph" w:styleId="Heading1">
    <w:name w:val="heading 1"/>
    <w:basedOn w:val="Normal"/>
    <w:link w:val="Heading1Char"/>
    <w:uiPriority w:val="1"/>
    <w:qFormat/>
    <w:rsid w:val="00DA2BEC"/>
    <w:pPr>
      <w:widowControl w:val="0"/>
      <w:autoSpaceDE w:val="0"/>
      <w:autoSpaceDN w:val="0"/>
      <w:spacing w:after="0" w:line="240" w:lineRule="auto"/>
      <w:ind w:left="1024" w:hanging="632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BE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1"/>
    <w:rsid w:val="00DA2BE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DA2BEC"/>
    <w:pPr>
      <w:spacing w:after="120" w:line="240" w:lineRule="auto"/>
    </w:pPr>
    <w:rPr>
      <w:rFonts w:ascii="VNI-Times" w:eastAsia="Times New Roman" w:hAnsi="VNI-Times" w:cs="Arial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DA2BEC"/>
    <w:rPr>
      <w:rFonts w:ascii="VNI-Times" w:eastAsia="Times New Roman" w:hAnsi="VNI-Times" w:cs="Arial"/>
      <w:sz w:val="24"/>
      <w:szCs w:val="24"/>
      <w:lang w:val="en-GB"/>
    </w:rPr>
  </w:style>
  <w:style w:type="paragraph" w:customStyle="1" w:styleId="TableParagraph">
    <w:name w:val="Table Paragraph"/>
    <w:basedOn w:val="Normal"/>
    <w:uiPriority w:val="1"/>
    <w:qFormat/>
    <w:rsid w:val="00DA2BEC"/>
    <w:pPr>
      <w:widowControl w:val="0"/>
      <w:autoSpaceDE w:val="0"/>
      <w:autoSpaceDN w:val="0"/>
      <w:spacing w:before="33" w:after="0" w:line="240" w:lineRule="auto"/>
      <w:ind w:left="390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51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</TotalTime>
  <Pages>7</Pages>
  <Words>1962</Words>
  <Characters>6751</Characters>
  <Application>Microsoft Office Word</Application>
  <DocSecurity>0</DocSecurity>
  <Lines>2250</Lines>
  <Paragraphs>2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yet</dc:creator>
  <cp:lastModifiedBy>S3G_Reference_Citation_Sequence</cp:lastModifiedBy>
  <cp:revision>72</cp:revision>
  <cp:lastPrinted>2019-05-21T07:25:00Z</cp:lastPrinted>
  <dcterms:created xsi:type="dcterms:W3CDTF">2019-05-10T02:59:00Z</dcterms:created>
  <dcterms:modified xsi:type="dcterms:W3CDTF">2020-01-11T19:22:00Z</dcterms:modified>
</cp:coreProperties>
</file>